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auto"/>
        <w:jc w:val="center"/>
        <w:tblLook w:val="0000" w:firstRow="0" w:lastRow="0" w:firstColumn="0" w:lastColumn="0" w:noHBand="0" w:noVBand="0"/>
      </w:tblPr>
      <w:tblGrid>
        <w:gridCol w:w="1483"/>
        <w:gridCol w:w="1549"/>
        <w:gridCol w:w="1776"/>
        <w:gridCol w:w="950"/>
        <w:gridCol w:w="1116"/>
        <w:gridCol w:w="1385"/>
      </w:tblGrid>
      <w:tr w:rsidR="001310BD" w:rsidRPr="00CE787C" w14:paraId="4046EDDA" w14:textId="77777777" w:rsidTr="00F76A50">
        <w:trPr>
          <w:jc w:val="center"/>
        </w:trPr>
        <w:tc>
          <w:tcPr>
            <w:tcW w:w="0" w:type="auto"/>
            <w:vAlign w:val="center"/>
          </w:tcPr>
          <w:p w14:paraId="17206675" w14:textId="77777777" w:rsidR="001310BD" w:rsidRPr="00CE787C" w:rsidRDefault="001310BD">
            <w:pPr>
              <w:pStyle w:val="Compact"/>
              <w:rPr>
                <w:rFonts w:ascii="Times New Roman" w:hAnsi="Times New Roman" w:cs="Times New Roman"/>
              </w:rPr>
            </w:pPr>
            <w:bookmarkStart w:id="0" w:name="tab:eng-inside-summary"/>
          </w:p>
        </w:tc>
        <w:tc>
          <w:tcPr>
            <w:tcW w:w="0" w:type="auto"/>
            <w:vAlign w:val="center"/>
          </w:tcPr>
          <w:p w14:paraId="51076567" w14:textId="77777777" w:rsidR="001310BD" w:rsidRPr="00CE787C" w:rsidRDefault="001310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0" w:type="auto"/>
            <w:vAlign w:val="center"/>
          </w:tcPr>
          <w:p w14:paraId="23CA0486" w14:textId="77777777" w:rsidR="001310BD" w:rsidRPr="00CE787C" w:rsidRDefault="001310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Overperforming</w:t>
            </w:r>
          </w:p>
        </w:tc>
        <w:tc>
          <w:tcPr>
            <w:tcW w:w="0" w:type="auto"/>
            <w:vAlign w:val="center"/>
          </w:tcPr>
          <w:p w14:paraId="12196FB8" w14:textId="77777777" w:rsidR="001310BD" w:rsidRPr="00CE787C" w:rsidRDefault="001310BD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0" w:type="auto"/>
            <w:gridSpan w:val="2"/>
            <w:vAlign w:val="center"/>
          </w:tcPr>
          <w:p w14:paraId="413D6E22" w14:textId="63C23FA9" w:rsidR="001310BD" w:rsidRPr="00CE787C" w:rsidRDefault="001310BD" w:rsidP="001310BD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1310BD">
              <w:rPr>
                <w:rFonts w:ascii="Times New Roman" w:hAnsi="Times New Roman" w:cs="Times New Roman"/>
              </w:rPr>
              <w:t>Mann-Whitney U test</w:t>
            </w:r>
          </w:p>
        </w:tc>
      </w:tr>
      <w:tr w:rsidR="001310BD" w:rsidRPr="00CE787C" w14:paraId="66AAF1F4" w14:textId="77777777" w:rsidTr="009926B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1F9D6E" w14:textId="77777777" w:rsidR="001310BD" w:rsidRPr="00CE787C" w:rsidRDefault="001310BD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E791F9" w14:textId="77777777" w:rsidR="001310BD" w:rsidRPr="00CE787C" w:rsidRDefault="001310BD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D7F7F7" w14:textId="77777777" w:rsidR="001310BD" w:rsidRPr="00CE787C" w:rsidRDefault="001310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E00BDF" w14:textId="77777777" w:rsidR="001310BD" w:rsidRPr="00CE787C" w:rsidRDefault="001310BD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34687D" w14:textId="04CBB056" w:rsidR="001310BD" w:rsidRPr="00CE787C" w:rsidRDefault="001310BD" w:rsidP="001310BD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9974A0" w14:textId="3C0BF5BC" w:rsidR="001310BD" w:rsidRPr="00CE787C" w:rsidRDefault="001310BD" w:rsidP="001310BD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p</m:t>
              </m:r>
            </m:oMath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1310BD" w:rsidRPr="00CE787C" w14:paraId="201876DA" w14:textId="77777777" w:rsidTr="009926B2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116F3" w14:textId="77777777" w:rsidR="001310BD" w:rsidRPr="00CE787C" w:rsidRDefault="001310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Questionab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A4509" w14:textId="77777777" w:rsidR="001310BD" w:rsidRPr="00CE787C" w:rsidRDefault="001310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276587" w14:textId="77777777" w:rsidR="001310BD" w:rsidRPr="00CE787C" w:rsidRDefault="001310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Vaccin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850DF8" w14:textId="650C26B4" w:rsidR="001310BD" w:rsidRPr="00CE787C" w:rsidRDefault="001310BD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4759479" w14:textId="349A563F" w:rsidR="001310BD" w:rsidRPr="00CE787C" w:rsidRDefault="001310BD" w:rsidP="00F0291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730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DCDB454" w14:textId="2A158B6B" w:rsidR="001310BD" w:rsidRPr="00CE787C" w:rsidRDefault="001310BD" w:rsidP="00D0298F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vertAlign w:val="superscript"/>
                    </w:rPr>
                    <m:t>-21</m:t>
                  </m:r>
                </m:sup>
              </m:sSup>
              <m:r>
                <w:rPr>
                  <w:rFonts w:ascii="Cambria Math" w:hAnsi="Cambria Math" w:cs="Times New Roman"/>
                  <w:vertAlign w:val="superscript"/>
                </w:rPr>
                <m:t>)</m:t>
              </m:r>
            </m:oMath>
            <w:r w:rsidRPr="001310B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1310BD" w:rsidRPr="00CE787C" w14:paraId="0EBEE2C6" w14:textId="77777777" w:rsidTr="009926B2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5944B6E" w14:textId="77777777" w:rsidR="001310BD" w:rsidRPr="00CE787C" w:rsidRDefault="00131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51EAAAF" w14:textId="77777777" w:rsidR="001310BD" w:rsidRPr="00CE787C" w:rsidRDefault="00131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86A863" w14:textId="77777777" w:rsidR="001310BD" w:rsidRPr="00CE787C" w:rsidRDefault="001310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08C6D0" w14:textId="16AD7FD6" w:rsidR="001310BD" w:rsidRPr="00CE787C" w:rsidRDefault="001310BD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3BFECCE" w14:textId="0FD25261" w:rsidR="001310BD" w:rsidRPr="00CE787C" w:rsidRDefault="001310BD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4EC9378" w14:textId="13E75E5B" w:rsidR="001310BD" w:rsidRPr="00CE787C" w:rsidRDefault="001310BD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310BD" w:rsidRPr="00CE787C" w14:paraId="310AE4A0" w14:textId="77777777" w:rsidTr="009926B2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C0E6E51" w14:textId="77777777" w:rsidR="001310BD" w:rsidRPr="00CE787C" w:rsidRDefault="00131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AEF97" w14:textId="77777777" w:rsidR="001310BD" w:rsidRPr="00CE787C" w:rsidRDefault="001310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Pre-pandem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B66FB7" w14:textId="77777777" w:rsidR="001310BD" w:rsidRPr="00CE787C" w:rsidRDefault="001310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Vaccin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01C1FE" w14:textId="5E895262" w:rsidR="001310BD" w:rsidRPr="00CE787C" w:rsidRDefault="001310BD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97C0C21" w14:textId="540D5ED9" w:rsidR="001310BD" w:rsidRPr="00CE787C" w:rsidRDefault="001310BD" w:rsidP="007441F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181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6EA4C8B" w14:textId="7C0C55C0" w:rsidR="001310BD" w:rsidRPr="00CE787C" w:rsidRDefault="001310BD" w:rsidP="003A238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vertAlign w:val="superscript"/>
                    </w:rPr>
                    <m:t>-12</m:t>
                  </m:r>
                </m:sup>
              </m:sSup>
              <m:r>
                <w:rPr>
                  <w:rFonts w:ascii="Cambria Math" w:hAnsi="Cambria Math" w:cs="Times New Roman"/>
                  <w:vertAlign w:val="superscript"/>
                </w:rPr>
                <m:t>)</m:t>
              </m:r>
            </m:oMath>
            <w:r w:rsidRPr="001310B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1310BD" w:rsidRPr="00CE787C" w14:paraId="6E7D8F75" w14:textId="77777777" w:rsidTr="009926B2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9F18FFE" w14:textId="77777777" w:rsidR="001310BD" w:rsidRPr="00CE787C" w:rsidRDefault="00131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32DA9CA" w14:textId="77777777" w:rsidR="001310BD" w:rsidRPr="00CE787C" w:rsidRDefault="00131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D76BCB" w14:textId="77777777" w:rsidR="001310BD" w:rsidRPr="00CE787C" w:rsidRDefault="001310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859A45" w14:textId="77024AB7" w:rsidR="001310BD" w:rsidRPr="00CE787C" w:rsidRDefault="001310BD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  <w:r w:rsidRPr="00CE78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A7C369C" w14:textId="35C1848A" w:rsidR="001310BD" w:rsidRPr="00CE787C" w:rsidRDefault="001310BD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A47EDF1" w14:textId="2C8D0B9E" w:rsidR="001310BD" w:rsidRPr="00CE787C" w:rsidRDefault="001310BD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310BD" w:rsidRPr="00CE787C" w14:paraId="11B7FCCA" w14:textId="77777777" w:rsidTr="009926B2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1F56839" w14:textId="77777777" w:rsidR="001310BD" w:rsidRPr="00CE787C" w:rsidRDefault="00131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C4221" w14:textId="77777777" w:rsidR="001310BD" w:rsidRPr="00CE787C" w:rsidRDefault="001310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Pandem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71A349" w14:textId="77777777" w:rsidR="001310BD" w:rsidRPr="00CE787C" w:rsidRDefault="001310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Vaccin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95B4BB" w14:textId="08748F66" w:rsidR="001310BD" w:rsidRPr="00CE787C" w:rsidRDefault="001310BD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CE78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D434B44" w14:textId="42A85741" w:rsidR="001310BD" w:rsidRPr="00CE787C" w:rsidRDefault="001310BD" w:rsidP="00EC282F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63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9AB47BE" w14:textId="4A87F41F" w:rsidR="001310BD" w:rsidRPr="00CE787C" w:rsidRDefault="001310BD" w:rsidP="00F77E4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vertAlign w:val="superscript"/>
                    </w:rPr>
                    <m:t>-11</m:t>
                  </m:r>
                </m:sup>
              </m:sSup>
              <m:r>
                <w:rPr>
                  <w:rFonts w:ascii="Cambria Math" w:hAnsi="Cambria Math" w:cs="Times New Roman"/>
                  <w:vertAlign w:val="superscript"/>
                </w:rPr>
                <m:t>)</m:t>
              </m:r>
            </m:oMath>
            <w:r>
              <w:rPr>
                <w:rFonts w:ascii="Times New Roman" w:eastAsiaTheme="minorEastAsia" w:hAnsi="Times New Roman" w:cs="Times New Roman"/>
                <w:vertAlign w:val="superscript"/>
              </w:rPr>
              <w:t>***</w:t>
            </w:r>
          </w:p>
        </w:tc>
      </w:tr>
      <w:tr w:rsidR="001310BD" w:rsidRPr="00CE787C" w14:paraId="2EB10EC7" w14:textId="77777777" w:rsidTr="001310BD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A697E30" w14:textId="77777777" w:rsidR="001310BD" w:rsidRPr="00CE787C" w:rsidRDefault="00131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C1AE91B" w14:textId="77777777" w:rsidR="001310BD" w:rsidRPr="00CE787C" w:rsidRDefault="00131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6D7957" w14:textId="77777777" w:rsidR="001310BD" w:rsidRPr="00CE787C" w:rsidRDefault="001310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836A78" w14:textId="7265C9BC" w:rsidR="001310BD" w:rsidRPr="00CE787C" w:rsidRDefault="001310BD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CE787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C984202" w14:textId="6DC37A5A" w:rsidR="001310BD" w:rsidRPr="00CE787C" w:rsidRDefault="001310BD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828F3FC" w14:textId="7F1BEF30" w:rsidR="001310BD" w:rsidRPr="00CE787C" w:rsidRDefault="001310BD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310BD" w:rsidRPr="00CE787C" w14:paraId="0019F3D6" w14:textId="77777777" w:rsidTr="009926B2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0BDC9" w14:textId="77777777" w:rsidR="001310BD" w:rsidRPr="00CE787C" w:rsidRDefault="001310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Reliab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DAB87" w14:textId="77777777" w:rsidR="001310BD" w:rsidRPr="00CE787C" w:rsidRDefault="001310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3A15EA" w14:textId="77777777" w:rsidR="001310BD" w:rsidRPr="00CE787C" w:rsidRDefault="001310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Vaccin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6DAF0F" w14:textId="6A434C40" w:rsidR="001310BD" w:rsidRPr="00CE787C" w:rsidRDefault="001310BD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4E17DE8" w14:textId="24B04EBE" w:rsidR="001310BD" w:rsidRPr="00CE787C" w:rsidRDefault="001310BD" w:rsidP="00645D6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855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9A8149D" w14:textId="0CE75201" w:rsidR="001310BD" w:rsidRPr="00CE787C" w:rsidRDefault="001310BD" w:rsidP="00507450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1310BD" w:rsidRPr="00CE787C" w14:paraId="3141F857" w14:textId="77777777" w:rsidTr="001310B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BF822" w14:textId="77777777" w:rsidR="001310BD" w:rsidRPr="00CE787C" w:rsidRDefault="00131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65B34AE" w14:textId="77777777" w:rsidR="001310BD" w:rsidRPr="00CE787C" w:rsidRDefault="00131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00AFEF" w14:textId="77777777" w:rsidR="001310BD" w:rsidRPr="00CE787C" w:rsidRDefault="001310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EF7568" w14:textId="32D11C73" w:rsidR="001310BD" w:rsidRPr="00CE787C" w:rsidRDefault="005F0BD4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1310BD">
              <w:rPr>
                <w:rFonts w:ascii="Times New Roman" w:hAnsi="Times New Roman" w:cs="Times New Roman"/>
              </w:rPr>
              <w:t>2</w:t>
            </w:r>
            <w:r w:rsidR="001310BD" w:rsidRPr="00CE787C">
              <w:rPr>
                <w:rFonts w:ascii="Times New Roman" w:hAnsi="Times New Roman" w:cs="Times New Roman"/>
              </w:rPr>
              <w:t>.</w:t>
            </w:r>
            <w:r w:rsidR="001310B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577FF4F" w14:textId="698F4E17" w:rsidR="001310BD" w:rsidRPr="00CE787C" w:rsidRDefault="001310BD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78A3C29" w14:textId="2349505E" w:rsidR="001310BD" w:rsidRPr="00CE787C" w:rsidRDefault="001310BD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310BD" w:rsidRPr="00CE787C" w14:paraId="0FFF40AE" w14:textId="77777777" w:rsidTr="001310B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0EE08" w14:textId="77777777" w:rsidR="001310BD" w:rsidRPr="00CE787C" w:rsidRDefault="00131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88D3D" w14:textId="77777777" w:rsidR="001310BD" w:rsidRPr="00CE787C" w:rsidRDefault="001310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Pre-pandem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EF18F3" w14:textId="77777777" w:rsidR="001310BD" w:rsidRPr="00CE787C" w:rsidRDefault="001310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Vaccin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F5DDCA" w14:textId="1B3D4285" w:rsidR="001310BD" w:rsidRPr="00CE787C" w:rsidRDefault="001310BD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24A8D2A" w14:textId="338F4485" w:rsidR="001310BD" w:rsidRPr="00CE787C" w:rsidRDefault="001310BD" w:rsidP="00F9674A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928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11644A0" w14:textId="096920A9" w:rsidR="001310BD" w:rsidRPr="00CE787C" w:rsidRDefault="001310BD" w:rsidP="009E2A5F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1310BD" w:rsidRPr="00CE787C" w14:paraId="74992005" w14:textId="77777777" w:rsidTr="001310B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11539" w14:textId="77777777" w:rsidR="001310BD" w:rsidRPr="00CE787C" w:rsidRDefault="00131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D780684" w14:textId="77777777" w:rsidR="001310BD" w:rsidRPr="00CE787C" w:rsidRDefault="00131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9EFBDB" w14:textId="77777777" w:rsidR="001310BD" w:rsidRPr="00CE787C" w:rsidRDefault="001310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21A9D7" w14:textId="182D9A85" w:rsidR="001310BD" w:rsidRPr="00CE787C" w:rsidRDefault="005F0BD4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1310BD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57D8F39" w14:textId="2A267B92" w:rsidR="001310BD" w:rsidRPr="00CE787C" w:rsidRDefault="001310BD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CEC49B0" w14:textId="105BDE4D" w:rsidR="001310BD" w:rsidRPr="00CE787C" w:rsidRDefault="001310BD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310BD" w:rsidRPr="00CE787C" w14:paraId="1806B785" w14:textId="77777777" w:rsidTr="001310B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E5BD3" w14:textId="77777777" w:rsidR="001310BD" w:rsidRPr="00CE787C" w:rsidRDefault="00131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578CD" w14:textId="77777777" w:rsidR="001310BD" w:rsidRPr="00CE787C" w:rsidRDefault="001310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Pandem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B857CB" w14:textId="77777777" w:rsidR="001310BD" w:rsidRPr="00CE787C" w:rsidRDefault="001310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Vaccin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55A90F" w14:textId="288DAE9E" w:rsidR="001310BD" w:rsidRPr="00CE787C" w:rsidRDefault="001310BD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4438E06" w14:textId="4C248254" w:rsidR="001310BD" w:rsidRPr="00CE787C" w:rsidRDefault="001310BD" w:rsidP="007A7CA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58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EAC5378" w14:textId="0DD6C793" w:rsidR="001310BD" w:rsidRPr="00CE787C" w:rsidRDefault="001310BD" w:rsidP="00D11EC2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1310BD" w:rsidRPr="00CE787C" w14:paraId="509AC717" w14:textId="77777777" w:rsidTr="001310B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B2ACE" w14:textId="77777777" w:rsidR="001310BD" w:rsidRPr="00CE787C" w:rsidRDefault="00131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5F13C" w14:textId="77777777" w:rsidR="001310BD" w:rsidRPr="00CE787C" w:rsidRDefault="00131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E460D2" w14:textId="77777777" w:rsidR="001310BD" w:rsidRPr="00CE787C" w:rsidRDefault="001310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E787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09CF6E" w14:textId="5E70B61E" w:rsidR="001310BD" w:rsidRPr="00CE787C" w:rsidRDefault="005F0BD4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1310BD" w:rsidRPr="00CE787C">
              <w:rPr>
                <w:rFonts w:ascii="Times New Roman" w:hAnsi="Times New Roman" w:cs="Times New Roman"/>
              </w:rPr>
              <w:t>1.</w:t>
            </w:r>
            <w:r w:rsidR="001310B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7679BE8" w14:textId="43B92888" w:rsidR="001310BD" w:rsidRPr="00CE787C" w:rsidRDefault="001310BD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CD4F152" w14:textId="37267C49" w:rsidR="001310BD" w:rsidRPr="00CE787C" w:rsidRDefault="001310BD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310BD" w:rsidRPr="00CE787C" w14:paraId="0FAF8CBA" w14:textId="77777777" w:rsidTr="00BC5028">
        <w:trPr>
          <w:jc w:val="center"/>
        </w:trPr>
        <w:tc>
          <w:tcPr>
            <w:tcW w:w="0" w:type="auto"/>
            <w:gridSpan w:val="6"/>
            <w:tcBorders>
              <w:top w:val="single" w:sz="4" w:space="0" w:color="auto"/>
            </w:tcBorders>
            <w:vAlign w:val="center"/>
          </w:tcPr>
          <w:p w14:paraId="3F6B3A7C" w14:textId="4ADC6148" w:rsidR="001310BD" w:rsidRPr="00CE787C" w:rsidRDefault="001310BD" w:rsidP="001310BD">
            <w:pPr>
              <w:pStyle w:val="Compact"/>
              <w:rPr>
                <w:rFonts w:ascii="Times New Roman" w:hAnsi="Times New Roman" w:cs="Times New Roman"/>
              </w:rPr>
            </w:pPr>
            <w:r w:rsidRPr="00A620A9">
              <w:rPr>
                <w:sz w:val="20"/>
                <w:szCs w:val="20"/>
                <w:vertAlign w:val="superscript"/>
                <w:lang w:val="en-GB"/>
              </w:rPr>
              <w:t>***</w:t>
            </w:r>
            <w:r w:rsidRPr="00A620A9">
              <w:rPr>
                <w:i/>
                <w:iCs/>
                <w:sz w:val="20"/>
                <w:szCs w:val="20"/>
                <w:lang w:val="en-GB"/>
              </w:rPr>
              <w:t>p&lt;0.001</w:t>
            </w:r>
            <w:r w:rsidRPr="00A620A9">
              <w:rPr>
                <w:sz w:val="20"/>
                <w:szCs w:val="20"/>
                <w:lang w:val="en-GB"/>
              </w:rPr>
              <w:t xml:space="preserve">; </w:t>
            </w:r>
            <w:r w:rsidRPr="00A620A9">
              <w:rPr>
                <w:sz w:val="20"/>
                <w:szCs w:val="20"/>
                <w:vertAlign w:val="superscript"/>
                <w:lang w:val="en-GB"/>
              </w:rPr>
              <w:t>**</w:t>
            </w:r>
            <w:r w:rsidRPr="00A620A9">
              <w:rPr>
                <w:i/>
                <w:iCs/>
                <w:sz w:val="20"/>
                <w:szCs w:val="20"/>
                <w:lang w:val="en-GB"/>
              </w:rPr>
              <w:t>p&lt;0.01</w:t>
            </w:r>
            <w:r w:rsidRPr="00A620A9">
              <w:rPr>
                <w:sz w:val="20"/>
                <w:szCs w:val="20"/>
                <w:lang w:val="en-GB"/>
              </w:rPr>
              <w:t xml:space="preserve">; </w:t>
            </w:r>
            <w:r w:rsidRPr="00A620A9">
              <w:rPr>
                <w:sz w:val="20"/>
                <w:szCs w:val="20"/>
                <w:vertAlign w:val="superscript"/>
                <w:lang w:val="en-GB"/>
              </w:rPr>
              <w:t>*</w:t>
            </w:r>
            <w:r w:rsidRPr="00A620A9">
              <w:rPr>
                <w:i/>
                <w:iCs/>
                <w:sz w:val="20"/>
                <w:szCs w:val="20"/>
                <w:lang w:val="en-GB"/>
              </w:rPr>
              <w:t>p&lt;0.05</w:t>
            </w:r>
          </w:p>
        </w:tc>
      </w:tr>
      <w:bookmarkEnd w:id="0"/>
    </w:tbl>
    <w:p w14:paraId="7548F866" w14:textId="02E23DA2" w:rsidR="006105F6" w:rsidRPr="00885521" w:rsidRDefault="006105F6" w:rsidP="002860FD">
      <w:pPr>
        <w:pStyle w:val="TableCaption"/>
        <w:rPr>
          <w:rFonts w:ascii="Times New Roman" w:hAnsi="Times New Roman" w:cs="Times New Roman"/>
        </w:rPr>
      </w:pPr>
    </w:p>
    <w:sectPr w:rsidR="006105F6" w:rsidRPr="00885521" w:rsidSect="00431558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A6B14" w14:textId="77777777" w:rsidR="00431558" w:rsidRDefault="00431558">
      <w:pPr>
        <w:spacing w:after="0"/>
      </w:pPr>
      <w:r>
        <w:separator/>
      </w:r>
    </w:p>
  </w:endnote>
  <w:endnote w:type="continuationSeparator" w:id="0">
    <w:p w14:paraId="7D6DCE4F" w14:textId="77777777" w:rsidR="00431558" w:rsidRDefault="0043155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5124D" w14:textId="77777777" w:rsidR="00431558" w:rsidRDefault="00431558">
      <w:r>
        <w:separator/>
      </w:r>
    </w:p>
  </w:footnote>
  <w:footnote w:type="continuationSeparator" w:id="0">
    <w:p w14:paraId="642EF706" w14:textId="77777777" w:rsidR="00431558" w:rsidRDefault="004315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07D4915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39689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05F6"/>
    <w:rsid w:val="000063AF"/>
    <w:rsid w:val="00017633"/>
    <w:rsid w:val="0007107D"/>
    <w:rsid w:val="000B2C48"/>
    <w:rsid w:val="000E1B56"/>
    <w:rsid w:val="001310BD"/>
    <w:rsid w:val="001564E3"/>
    <w:rsid w:val="00176131"/>
    <w:rsid w:val="001B4EC8"/>
    <w:rsid w:val="00212E00"/>
    <w:rsid w:val="00230BFA"/>
    <w:rsid w:val="0025536E"/>
    <w:rsid w:val="002617F6"/>
    <w:rsid w:val="002860FD"/>
    <w:rsid w:val="00291908"/>
    <w:rsid w:val="002B7819"/>
    <w:rsid w:val="003204C5"/>
    <w:rsid w:val="003402E6"/>
    <w:rsid w:val="00376622"/>
    <w:rsid w:val="00387EEC"/>
    <w:rsid w:val="00431558"/>
    <w:rsid w:val="004C4FFE"/>
    <w:rsid w:val="00507A69"/>
    <w:rsid w:val="005349C3"/>
    <w:rsid w:val="00547FF4"/>
    <w:rsid w:val="0055395D"/>
    <w:rsid w:val="005D0AC1"/>
    <w:rsid w:val="005E4346"/>
    <w:rsid w:val="005F0BD4"/>
    <w:rsid w:val="00606C90"/>
    <w:rsid w:val="006105F6"/>
    <w:rsid w:val="0061164B"/>
    <w:rsid w:val="006F3ADD"/>
    <w:rsid w:val="006F575E"/>
    <w:rsid w:val="0075263A"/>
    <w:rsid w:val="00752B37"/>
    <w:rsid w:val="007D1716"/>
    <w:rsid w:val="00850DFA"/>
    <w:rsid w:val="00885521"/>
    <w:rsid w:val="00902B38"/>
    <w:rsid w:val="009926B2"/>
    <w:rsid w:val="009929C8"/>
    <w:rsid w:val="00A72441"/>
    <w:rsid w:val="00B235C3"/>
    <w:rsid w:val="00B74BE7"/>
    <w:rsid w:val="00BB0CAC"/>
    <w:rsid w:val="00BB656B"/>
    <w:rsid w:val="00BE5B8A"/>
    <w:rsid w:val="00BF6811"/>
    <w:rsid w:val="00CE787C"/>
    <w:rsid w:val="00D841CF"/>
    <w:rsid w:val="00DA6213"/>
    <w:rsid w:val="00DB54AA"/>
    <w:rsid w:val="00DE616B"/>
    <w:rsid w:val="00EA1A87"/>
    <w:rsid w:val="00EB1F29"/>
    <w:rsid w:val="00EE0E54"/>
    <w:rsid w:val="00F064A1"/>
    <w:rsid w:val="00F93953"/>
    <w:rsid w:val="00FE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E4297"/>
  <w15:docId w15:val="{948D47D6-8F91-41E1-8DC7-6C9F3A9E7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olo2">
    <w:name w:val="heading 2"/>
    <w:basedOn w:val="Normale"/>
    <w:next w:val="Corpotesto"/>
    <w:uiPriority w:val="9"/>
    <w:unhideWhenUsed/>
    <w:qFormat/>
    <w:rsid w:val="00902B38"/>
    <w:pPr>
      <w:keepNext/>
      <w:keepLines/>
      <w:spacing w:before="180" w:after="0" w:line="480" w:lineRule="auto"/>
      <w:outlineLvl w:val="1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Titolo3">
    <w:name w:val="heading 3"/>
    <w:basedOn w:val="Normale"/>
    <w:next w:val="Corpotes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Corpotes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itolo5">
    <w:name w:val="heading 5"/>
    <w:basedOn w:val="Normale"/>
    <w:next w:val="Corpotes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itolo6">
    <w:name w:val="heading 6"/>
    <w:basedOn w:val="Normale"/>
    <w:next w:val="Corpotes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7">
    <w:name w:val="heading 7"/>
    <w:basedOn w:val="Normale"/>
    <w:next w:val="Corpotes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8">
    <w:name w:val="heading 8"/>
    <w:basedOn w:val="Normale"/>
    <w:next w:val="Corpotes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9">
    <w:name w:val="heading 9"/>
    <w:basedOn w:val="Normale"/>
    <w:next w:val="Corpotes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qFormat/>
    <w:rsid w:val="00902B38"/>
    <w:pPr>
      <w:keepNext/>
      <w:keepLines/>
      <w:spacing w:after="0" w:line="480" w:lineRule="auto"/>
      <w:jc w:val="both"/>
    </w:pPr>
    <w:rPr>
      <w:rFonts w:ascii="Times New Roman" w:eastAsiaTheme="majorEastAsia" w:hAnsi="Times New Roman" w:cstheme="majorBidi"/>
      <w:b/>
      <w:bCs/>
      <w:sz w:val="30"/>
      <w:szCs w:val="36"/>
    </w:rPr>
  </w:style>
  <w:style w:type="paragraph" w:styleId="Sottotitolo">
    <w:name w:val="Subtitle"/>
    <w:basedOn w:val="Titolo"/>
    <w:next w:val="Corpotesto"/>
    <w:qFormat/>
    <w:pPr>
      <w:spacing w:before="240"/>
    </w:pPr>
    <w:rPr>
      <w:szCs w:val="30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uiPriority w:val="99"/>
    <w:rPr>
      <w:color w:val="4F81BD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74BE7"/>
    <w:rPr>
      <w:color w:val="954F72"/>
      <w:u w:val="single"/>
    </w:rPr>
  </w:style>
  <w:style w:type="paragraph" w:customStyle="1" w:styleId="msonormal0">
    <w:name w:val="msonormal"/>
    <w:basedOn w:val="Normale"/>
    <w:rsid w:val="00B74BE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table" w:styleId="Grigliatabella">
    <w:name w:val="Table Grid"/>
    <w:basedOn w:val="Tabellanormale"/>
    <w:rsid w:val="00BB0CA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semiHidden/>
    <w:rsid w:val="001310B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CD4853-E258-4B3C-9016-FC2707DBD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Dynamics of (mis)information flow and engaging power of narratives SUPPLEMENTARY INFORMATION</vt:lpstr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ynamics of (mis)information flow and engaging power of narratives SUPPLEMENTARY INFORMATION</dc:title>
  <dc:creator/>
  <cp:keywords/>
  <cp:lastModifiedBy>Brugnoli, Emanuele</cp:lastModifiedBy>
  <cp:revision>45</cp:revision>
  <dcterms:created xsi:type="dcterms:W3CDTF">2022-11-04T20:09:00Z</dcterms:created>
  <dcterms:modified xsi:type="dcterms:W3CDTF">2024-04-15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/>
  </property>
</Properties>
</file>